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98E" w:rsidRPr="001522F1" w:rsidRDefault="004D598E" w:rsidP="004D598E">
      <w:pPr>
        <w:widowControl/>
        <w:wordWrap/>
        <w:autoSpaceDE/>
        <w:autoSpaceDN/>
        <w:spacing w:line="480" w:lineRule="auto"/>
        <w:rPr>
          <w:rFonts w:ascii="굴림" w:eastAsia="굴림" w:hAnsi="굴림" w:cs="굴림"/>
          <w:kern w:val="0"/>
          <w:sz w:val="24"/>
          <w:szCs w:val="24"/>
        </w:rPr>
      </w:pPr>
      <w:r w:rsidRPr="001522F1">
        <w:rPr>
          <w:rFonts w:ascii="Times New Roman" w:eastAsia="굴림" w:hAnsi="Times New Roman" w:cs="Times New Roman"/>
          <w:b/>
          <w:bCs/>
          <w:kern w:val="0"/>
          <w:sz w:val="22"/>
        </w:rPr>
        <w:t>Multimedia Appendix 2. Hyper-parameters used for training models. </w:t>
      </w:r>
    </w:p>
    <w:p w:rsidR="004D598E" w:rsidRPr="001522F1" w:rsidRDefault="004D598E" w:rsidP="004D598E">
      <w:pPr>
        <w:widowControl/>
        <w:wordWrap/>
        <w:autoSpaceDE/>
        <w:autoSpaceDN/>
        <w:spacing w:line="480" w:lineRule="auto"/>
        <w:rPr>
          <w:rFonts w:ascii="굴림" w:eastAsia="굴림" w:hAnsi="굴림" w:cs="굴림"/>
          <w:kern w:val="0"/>
          <w:sz w:val="24"/>
          <w:szCs w:val="24"/>
        </w:rPr>
      </w:pPr>
      <w:r w:rsidRPr="001522F1">
        <w:rPr>
          <w:rFonts w:ascii="Times New Roman" w:eastAsia="굴림" w:hAnsi="Times New Roman" w:cs="Times New Roman"/>
          <w:kern w:val="0"/>
          <w:sz w:val="22"/>
        </w:rPr>
        <w:t xml:space="preserve">After experimenting with various values, the following hyper-parameter setting produced the best performance. We implemented algorithms with </w:t>
      </w:r>
      <w:proofErr w:type="spellStart"/>
      <w:r w:rsidRPr="001522F1">
        <w:rPr>
          <w:rFonts w:ascii="Times New Roman" w:eastAsia="굴림" w:hAnsi="Times New Roman" w:cs="Times New Roman"/>
          <w:kern w:val="0"/>
          <w:sz w:val="22"/>
        </w:rPr>
        <w:t>Tensorflow</w:t>
      </w:r>
      <w:proofErr w:type="spellEnd"/>
      <w:r w:rsidRPr="001522F1">
        <w:rPr>
          <w:rFonts w:ascii="Times New Roman" w:eastAsia="굴림" w:hAnsi="Times New Roman" w:cs="Times New Roman"/>
          <w:kern w:val="0"/>
          <w:sz w:val="22"/>
        </w:rPr>
        <w:t xml:space="preserve"> for MLP and OCEC and </w:t>
      </w:r>
      <w:proofErr w:type="spellStart"/>
      <w:r w:rsidRPr="001522F1">
        <w:rPr>
          <w:rFonts w:ascii="Times New Roman" w:eastAsia="굴림" w:hAnsi="Times New Roman" w:cs="Times New Roman"/>
          <w:kern w:val="0"/>
          <w:sz w:val="22"/>
        </w:rPr>
        <w:t>Scikit</w:t>
      </w:r>
      <w:proofErr w:type="spellEnd"/>
      <w:r w:rsidRPr="001522F1">
        <w:rPr>
          <w:rFonts w:ascii="Times New Roman" w:eastAsia="굴림" w:hAnsi="Times New Roman" w:cs="Times New Roman"/>
          <w:kern w:val="0"/>
          <w:sz w:val="22"/>
        </w:rPr>
        <w:t>-Learn for Logistic regression, Random Forest.</w:t>
      </w:r>
    </w:p>
    <w:p w:rsidR="004D598E" w:rsidRPr="001522F1" w:rsidRDefault="004D598E" w:rsidP="004D598E">
      <w:pPr>
        <w:widowControl/>
        <w:wordWrap/>
        <w:autoSpaceDE/>
        <w:autoSpaceDN/>
        <w:spacing w:before="240" w:after="240" w:line="480" w:lineRule="auto"/>
        <w:rPr>
          <w:rFonts w:ascii="굴림" w:eastAsia="굴림" w:hAnsi="굴림" w:cs="굴림"/>
          <w:kern w:val="0"/>
          <w:sz w:val="24"/>
          <w:szCs w:val="24"/>
        </w:rPr>
      </w:pPr>
      <w:r w:rsidRPr="001522F1">
        <w:rPr>
          <w:rFonts w:ascii="Times New Roman" w:eastAsia="굴림" w:hAnsi="Times New Roman" w:cs="Times New Roman"/>
          <w:b/>
          <w:bCs/>
          <w:kern w:val="0"/>
          <w:sz w:val="22"/>
        </w:rPr>
        <w:t> Table S2. Hyper-parameter settings for training the model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1899"/>
        <w:gridCol w:w="5432"/>
      </w:tblGrid>
      <w:tr w:rsidR="004D598E" w:rsidRPr="001522F1" w:rsidTr="00814E27">
        <w:trPr>
          <w:trHeight w:val="50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Packag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Hyper-parameter</w:t>
            </w:r>
          </w:p>
        </w:tc>
      </w:tr>
      <w:tr w:rsidR="004D598E" w:rsidRPr="001522F1" w:rsidTr="00814E27">
        <w:trPr>
          <w:trHeight w:val="68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LightGB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Lightgb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max_depth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=6,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n_estimators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=200,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class_weight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='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scale_pos_weight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',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reg_alpha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=0.1</w:t>
            </w:r>
          </w:p>
        </w:tc>
      </w:tr>
      <w:tr w:rsidR="004D598E" w:rsidRPr="001522F1" w:rsidTr="00814E27">
        <w:trPr>
          <w:trHeight w:val="71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Logistic Regre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scikit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-learn/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LogisticRegressio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l2 regularization: 0.1</w:t>
            </w:r>
          </w:p>
        </w:tc>
      </w:tr>
      <w:tr w:rsidR="004D598E" w:rsidRPr="001522F1" w:rsidTr="00814E27">
        <w:trPr>
          <w:trHeight w:val="9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Random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Foreset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scikit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-learn/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RandomForestCl</w:t>
            </w:r>
            <w:proofErr w:type="spellEnd"/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assifier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max_depth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=5,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n_estimators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=200</w:t>
            </w:r>
          </w:p>
        </w:tc>
      </w:tr>
      <w:tr w:rsidR="004D598E" w:rsidRPr="001522F1" w:rsidTr="00814E27">
        <w:trPr>
          <w:trHeight w:val="9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MLP with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breast, cervical canc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Tensorflow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/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sequential mod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number of layers: 2, activation: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ReLU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hidden_size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: (64, 64), l2_regularization: 0.01,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 dropout_rate:0.2, optimizer: Adam, loss: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binary_cross_entropy</w:t>
            </w:r>
            <w:proofErr w:type="spellEnd"/>
          </w:p>
        </w:tc>
      </w:tr>
      <w:tr w:rsidR="004D598E" w:rsidRPr="001522F1" w:rsidTr="00814E27">
        <w:trPr>
          <w:trHeight w:val="9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MLP without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breast, cervical canc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Tensorflow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/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sequential mod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number of layers: 2,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hidden_size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: (48, 48), activation: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ReLU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, l2_regularization: 0.01,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dropout_rate:0.2, optimizer: Adam, loss: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binary_cross_entropy</w:t>
            </w:r>
            <w:proofErr w:type="spellEnd"/>
          </w:p>
        </w:tc>
      </w:tr>
      <w:tr w:rsidR="004D598E" w:rsidRPr="001522F1" w:rsidTr="00814E27">
        <w:trPr>
          <w:trHeight w:val="14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OCEC with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breast, cervical canc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Tensorflow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/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custom mod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number of encoder layers: 4,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encoder_hidden_size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: (64, 48, 24, 12),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number of classifier layers: 1,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classifier_hidden_size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: 16,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l2_regularization: 0.01, dropout_rate:0.2, optimizer: Adam, loss: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binary_cross_entropy</w:t>
            </w:r>
            <w:proofErr w:type="spellEnd"/>
          </w:p>
        </w:tc>
      </w:tr>
      <w:tr w:rsidR="004D598E" w:rsidRPr="001522F1" w:rsidTr="00814E27">
        <w:trPr>
          <w:trHeight w:val="117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lastRenderedPageBreak/>
              <w:t>OCEC without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breast, cervical cancer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Tensorflow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/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custom mode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number of encoder layers: 4, layer1_hidden_size: (48, 32, 16, 8),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number of classifier layers: 1,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classifier_hidden_size</w:t>
            </w:r>
            <w:proofErr w:type="spellEnd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: 16,</w:t>
            </w:r>
          </w:p>
          <w:p w:rsidR="004D598E" w:rsidRPr="001522F1" w:rsidRDefault="004D598E" w:rsidP="00814E27">
            <w:pPr>
              <w:widowControl/>
              <w:wordWrap/>
              <w:autoSpaceDE/>
              <w:autoSpaceDN/>
              <w:spacing w:before="240"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l2_regularization: 0.01, dropout_rate:0.2, optimizer: Adam, loss: </w:t>
            </w:r>
            <w:proofErr w:type="spellStart"/>
            <w:r w:rsidRPr="001522F1">
              <w:rPr>
                <w:rFonts w:ascii="Times New Roman" w:eastAsia="굴림" w:hAnsi="Times New Roman" w:cs="Times New Roman"/>
                <w:kern w:val="0"/>
                <w:sz w:val="22"/>
              </w:rPr>
              <w:t>binary_cross_entropy</w:t>
            </w:r>
            <w:proofErr w:type="spellEnd"/>
          </w:p>
        </w:tc>
      </w:tr>
    </w:tbl>
    <w:p w:rsidR="002F5D16" w:rsidRPr="004D598E" w:rsidRDefault="002F5D16" w:rsidP="004D598E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 w:hint="eastAsia"/>
          <w:color w:val="000000" w:themeColor="text1"/>
          <w:sz w:val="22"/>
        </w:rPr>
      </w:pPr>
      <w:bookmarkStart w:id="0" w:name="_GoBack"/>
      <w:bookmarkEnd w:id="0"/>
    </w:p>
    <w:sectPr w:rsidR="002F5D16" w:rsidRPr="004D59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98E"/>
    <w:rsid w:val="002F5D16"/>
    <w:rsid w:val="004D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9A84F"/>
  <w15:chartTrackingRefBased/>
  <w15:docId w15:val="{9017D71F-D222-4F10-A9D1-52D5C7DE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59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은샘</dc:creator>
  <cp:keywords/>
  <dc:description/>
  <cp:lastModifiedBy>이은샘</cp:lastModifiedBy>
  <cp:revision>1</cp:revision>
  <dcterms:created xsi:type="dcterms:W3CDTF">2021-08-09T03:21:00Z</dcterms:created>
  <dcterms:modified xsi:type="dcterms:W3CDTF">2021-08-09T03:22:00Z</dcterms:modified>
</cp:coreProperties>
</file>